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F4D8E" w14:textId="1A6AAA70" w:rsidR="00E5311C" w:rsidRDefault="00AD07C8" w:rsidP="00E5311C">
      <w:pPr>
        <w:pStyle w:val="NormalWeb"/>
        <w:spacing w:before="0" w:beforeAutospacing="0" w:after="0" w:afterAutospacing="0"/>
        <w:ind w:left="720"/>
        <w:jc w:val="center"/>
      </w:pPr>
      <w:r>
        <w:rPr>
          <w:rFonts w:ascii="Arial" w:hAnsi="Arial" w:cs="Arial"/>
          <w:b/>
          <w:bCs/>
          <w:color w:val="000000"/>
          <w:sz w:val="22"/>
          <w:szCs w:val="22"/>
        </w:rPr>
        <w:t>Demographic</w:t>
      </w:r>
      <w:r w:rsidR="00E5311C">
        <w:rPr>
          <w:rFonts w:ascii="Arial" w:hAnsi="Arial" w:cs="Arial"/>
          <w:b/>
          <w:bCs/>
          <w:color w:val="000000"/>
          <w:sz w:val="22"/>
          <w:szCs w:val="22"/>
        </w:rPr>
        <w:t xml:space="preserve"> Questionnaire </w:t>
      </w:r>
    </w:p>
    <w:p w14:paraId="174EE800" w14:textId="77777777" w:rsidR="00E5311C" w:rsidRDefault="00E5311C" w:rsidP="00E5311C"/>
    <w:p w14:paraId="22621939" w14:textId="77777777" w:rsidR="00E5311C" w:rsidRPr="001F434F" w:rsidRDefault="00E5311C" w:rsidP="00E5311C">
      <w:pPr>
        <w:pStyle w:val="NormalWeb"/>
        <w:numPr>
          <w:ilvl w:val="0"/>
          <w:numId w:val="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000000"/>
          <w:sz w:val="22"/>
          <w:szCs w:val="22"/>
        </w:rPr>
        <w:t>Name:  __________________</w:t>
      </w:r>
    </w:p>
    <w:p w14:paraId="4269282A" w14:textId="77777777" w:rsidR="00E5311C" w:rsidRPr="001F434F" w:rsidRDefault="00E5311C" w:rsidP="000F275C">
      <w:pPr>
        <w:pStyle w:val="NormalWeb"/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</w:p>
    <w:p w14:paraId="621CB414" w14:textId="3B1BDDC6" w:rsidR="00E5311C" w:rsidRPr="001F434F" w:rsidRDefault="00E5311C" w:rsidP="00E5311C">
      <w:pPr>
        <w:pStyle w:val="NormalWeb"/>
        <w:numPr>
          <w:ilvl w:val="0"/>
          <w:numId w:val="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000000"/>
          <w:sz w:val="22"/>
          <w:szCs w:val="22"/>
        </w:rPr>
        <w:t xml:space="preserve">What is your </w:t>
      </w:r>
      <w:r w:rsidR="001F434F" w:rsidRPr="001F434F">
        <w:rPr>
          <w:rFonts w:ascii="Arial" w:hAnsi="Arial" w:cs="Arial"/>
          <w:color w:val="000000"/>
          <w:sz w:val="22"/>
          <w:szCs w:val="22"/>
        </w:rPr>
        <w:t>date of birth</w:t>
      </w:r>
      <w:r w:rsidRPr="001F434F">
        <w:rPr>
          <w:rFonts w:ascii="Arial" w:hAnsi="Arial" w:cs="Arial"/>
          <w:color w:val="000000"/>
          <w:sz w:val="22"/>
          <w:szCs w:val="22"/>
        </w:rPr>
        <w:t>? _____________</w:t>
      </w:r>
    </w:p>
    <w:p w14:paraId="2FE02512" w14:textId="77777777" w:rsidR="00E5311C" w:rsidRPr="001F434F" w:rsidRDefault="00E5311C" w:rsidP="00E5311C">
      <w:pPr>
        <w:pStyle w:val="NormalWeb"/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</w:p>
    <w:p w14:paraId="2246906E" w14:textId="77777777" w:rsidR="00E5311C" w:rsidRPr="001F434F" w:rsidRDefault="00E5311C" w:rsidP="00E5311C">
      <w:pPr>
        <w:pStyle w:val="NormalWeb"/>
        <w:numPr>
          <w:ilvl w:val="0"/>
          <w:numId w:val="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000000"/>
          <w:sz w:val="22"/>
          <w:szCs w:val="22"/>
        </w:rPr>
        <w:t>What gender do you identify as?</w:t>
      </w:r>
    </w:p>
    <w:p w14:paraId="52AF5C0E" w14:textId="77777777" w:rsidR="00E5311C" w:rsidRPr="001F434F" w:rsidRDefault="00E5311C" w:rsidP="00E5311C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000000"/>
          <w:sz w:val="22"/>
          <w:szCs w:val="22"/>
        </w:rPr>
        <w:t>Female</w:t>
      </w:r>
    </w:p>
    <w:p w14:paraId="70E80E27" w14:textId="77777777" w:rsidR="00E5311C" w:rsidRPr="001F434F" w:rsidRDefault="00E5311C" w:rsidP="00E5311C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000000"/>
          <w:sz w:val="22"/>
          <w:szCs w:val="22"/>
        </w:rPr>
        <w:t>Male </w:t>
      </w:r>
    </w:p>
    <w:p w14:paraId="442CFA65" w14:textId="77777777" w:rsidR="00E5311C" w:rsidRPr="001F434F" w:rsidRDefault="00E5311C" w:rsidP="00E5311C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000000"/>
          <w:sz w:val="22"/>
          <w:szCs w:val="22"/>
        </w:rPr>
        <w:t>Transgender</w:t>
      </w:r>
    </w:p>
    <w:p w14:paraId="46CD1F4F" w14:textId="77777777" w:rsidR="00E5311C" w:rsidRPr="001F434F" w:rsidRDefault="00E5311C" w:rsidP="00E5311C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000000"/>
          <w:sz w:val="22"/>
          <w:szCs w:val="22"/>
        </w:rPr>
        <w:t>Non-binary/third gender</w:t>
      </w:r>
    </w:p>
    <w:p w14:paraId="65945A08" w14:textId="77777777" w:rsidR="00E5311C" w:rsidRPr="001F434F" w:rsidRDefault="00E5311C" w:rsidP="00E5311C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000000"/>
          <w:sz w:val="22"/>
          <w:szCs w:val="22"/>
        </w:rPr>
        <w:t>Prefer not to say</w:t>
      </w:r>
    </w:p>
    <w:p w14:paraId="67D14A25" w14:textId="122900F8" w:rsidR="00E5311C" w:rsidRPr="001F434F" w:rsidRDefault="00E5311C" w:rsidP="00E5311C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000000"/>
          <w:sz w:val="22"/>
          <w:szCs w:val="22"/>
        </w:rPr>
        <w:t>Other</w:t>
      </w:r>
    </w:p>
    <w:p w14:paraId="6774C9CB" w14:textId="77777777" w:rsidR="00E5311C" w:rsidRPr="001F434F" w:rsidRDefault="00E5311C" w:rsidP="00E5311C">
      <w:pPr>
        <w:pStyle w:val="NormalWeb"/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</w:p>
    <w:p w14:paraId="476FC1C6" w14:textId="77777777" w:rsidR="00E5311C" w:rsidRPr="001F434F" w:rsidRDefault="00E5311C" w:rsidP="00E5311C">
      <w:pPr>
        <w:pStyle w:val="NormalWeb"/>
        <w:numPr>
          <w:ilvl w:val="0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000000"/>
          <w:sz w:val="22"/>
          <w:szCs w:val="22"/>
        </w:rPr>
        <w:t>What is your racial background?</w:t>
      </w:r>
    </w:p>
    <w:p w14:paraId="2E6A2EEE" w14:textId="5403CBE8" w:rsidR="00E5311C" w:rsidRPr="001F434F" w:rsidRDefault="00E5311C" w:rsidP="00E5311C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222222"/>
          <w:sz w:val="22"/>
          <w:szCs w:val="22"/>
        </w:rPr>
        <w:t>African American</w:t>
      </w:r>
    </w:p>
    <w:p w14:paraId="353AC506" w14:textId="2D83A553" w:rsidR="00E5311C" w:rsidRPr="001F434F" w:rsidRDefault="00E5311C" w:rsidP="00E5311C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222222"/>
          <w:sz w:val="22"/>
          <w:szCs w:val="22"/>
        </w:rPr>
        <w:t>Black</w:t>
      </w:r>
    </w:p>
    <w:p w14:paraId="2DB99D07" w14:textId="77777777" w:rsidR="00E5311C" w:rsidRPr="001F434F" w:rsidRDefault="00E5311C" w:rsidP="00E5311C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222222"/>
          <w:sz w:val="22"/>
          <w:szCs w:val="22"/>
        </w:rPr>
        <w:t>Chinese</w:t>
      </w:r>
    </w:p>
    <w:p w14:paraId="7923DFB8" w14:textId="67FADE51" w:rsidR="00E5311C" w:rsidRPr="001F434F" w:rsidRDefault="00670B59" w:rsidP="00E5311C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222222"/>
          <w:sz w:val="22"/>
          <w:szCs w:val="22"/>
        </w:rPr>
        <w:t>Other Pacific Islander</w:t>
      </w:r>
    </w:p>
    <w:p w14:paraId="2D60A2DD" w14:textId="77777777" w:rsidR="00E5311C" w:rsidRPr="001F434F" w:rsidRDefault="00E5311C" w:rsidP="00E5311C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222222"/>
          <w:sz w:val="22"/>
          <w:szCs w:val="22"/>
        </w:rPr>
        <w:t>Indian</w:t>
      </w:r>
    </w:p>
    <w:p w14:paraId="7E1BFC25" w14:textId="77777777" w:rsidR="00E5311C" w:rsidRPr="001F434F" w:rsidRDefault="00E5311C" w:rsidP="00E5311C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222222"/>
          <w:sz w:val="22"/>
          <w:szCs w:val="22"/>
        </w:rPr>
        <w:t>Japanese</w:t>
      </w:r>
    </w:p>
    <w:p w14:paraId="2FBC2C7A" w14:textId="77777777" w:rsidR="00E5311C" w:rsidRPr="001F434F" w:rsidRDefault="00E5311C" w:rsidP="00E5311C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222222"/>
          <w:sz w:val="22"/>
          <w:szCs w:val="22"/>
        </w:rPr>
        <w:t>Korean</w:t>
      </w:r>
    </w:p>
    <w:p w14:paraId="15DC7299" w14:textId="77777777" w:rsidR="00E5311C" w:rsidRPr="001F434F" w:rsidRDefault="00E5311C" w:rsidP="00E5311C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222222"/>
          <w:sz w:val="22"/>
          <w:szCs w:val="22"/>
        </w:rPr>
        <w:t>Southeast Asian</w:t>
      </w:r>
    </w:p>
    <w:p w14:paraId="5F09FE49" w14:textId="06990654" w:rsidR="00E5311C" w:rsidRPr="001F434F" w:rsidRDefault="00E5311C" w:rsidP="00E5311C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222222"/>
          <w:sz w:val="22"/>
          <w:szCs w:val="22"/>
        </w:rPr>
        <w:t>White</w:t>
      </w:r>
      <w:r w:rsidR="00A8063F">
        <w:rPr>
          <w:rFonts w:ascii="Arial" w:hAnsi="Arial" w:cs="Arial"/>
          <w:color w:val="222222"/>
          <w:sz w:val="22"/>
          <w:szCs w:val="22"/>
        </w:rPr>
        <w:t xml:space="preserve"> </w:t>
      </w:r>
      <w:r w:rsidR="00A1059C">
        <w:rPr>
          <w:rFonts w:ascii="Arial" w:hAnsi="Arial" w:cs="Arial"/>
          <w:color w:val="222222"/>
          <w:sz w:val="22"/>
          <w:szCs w:val="22"/>
        </w:rPr>
        <w:t>–</w:t>
      </w:r>
      <w:r w:rsidRPr="001F434F">
        <w:rPr>
          <w:rFonts w:ascii="Arial" w:hAnsi="Arial" w:cs="Arial"/>
          <w:color w:val="222222"/>
          <w:sz w:val="22"/>
          <w:szCs w:val="22"/>
        </w:rPr>
        <w:t xml:space="preserve"> Non</w:t>
      </w:r>
      <w:r w:rsidR="00A1059C">
        <w:rPr>
          <w:rFonts w:ascii="Arial" w:hAnsi="Arial" w:cs="Arial"/>
          <w:color w:val="222222"/>
          <w:sz w:val="22"/>
          <w:szCs w:val="22"/>
        </w:rPr>
        <w:t>-</w:t>
      </w:r>
      <w:r w:rsidRPr="001F434F">
        <w:rPr>
          <w:rFonts w:ascii="Arial" w:hAnsi="Arial" w:cs="Arial"/>
          <w:color w:val="222222"/>
          <w:sz w:val="22"/>
          <w:szCs w:val="22"/>
        </w:rPr>
        <w:t>Hispanic</w:t>
      </w:r>
    </w:p>
    <w:p w14:paraId="419FB917" w14:textId="77777777" w:rsidR="00E5311C" w:rsidRPr="001F434F" w:rsidRDefault="00E5311C" w:rsidP="00E5311C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222222"/>
          <w:sz w:val="22"/>
          <w:szCs w:val="22"/>
        </w:rPr>
        <w:t>Hispanic or Latino</w:t>
      </w:r>
    </w:p>
    <w:p w14:paraId="7BA701A2" w14:textId="77777777" w:rsidR="00E5311C" w:rsidRPr="001F434F" w:rsidRDefault="00E5311C" w:rsidP="00E5311C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222222"/>
          <w:sz w:val="22"/>
          <w:szCs w:val="22"/>
        </w:rPr>
        <w:t>Mexican</w:t>
      </w:r>
    </w:p>
    <w:p w14:paraId="71F4EA2C" w14:textId="77777777" w:rsidR="00E5311C" w:rsidRPr="001F434F" w:rsidRDefault="00E5311C" w:rsidP="00E5311C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222222"/>
          <w:sz w:val="22"/>
          <w:szCs w:val="22"/>
        </w:rPr>
        <w:t>American Indian</w:t>
      </w:r>
    </w:p>
    <w:p w14:paraId="3B957409" w14:textId="14F810B2" w:rsidR="00E5311C" w:rsidRPr="00670B59" w:rsidRDefault="00E5311C" w:rsidP="00E5311C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222222"/>
          <w:sz w:val="22"/>
          <w:szCs w:val="22"/>
        </w:rPr>
        <w:t>Alaskan Native</w:t>
      </w:r>
    </w:p>
    <w:p w14:paraId="0BA53CF5" w14:textId="719D9E9F" w:rsidR="00670B59" w:rsidRPr="001F434F" w:rsidRDefault="004B4E47" w:rsidP="00E5311C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222222"/>
          <w:sz w:val="22"/>
          <w:szCs w:val="22"/>
        </w:rPr>
        <w:t>Hawaiian</w:t>
      </w:r>
      <w:r w:rsidR="00670B59">
        <w:rPr>
          <w:rFonts w:ascii="Arial" w:hAnsi="Arial" w:cs="Arial"/>
          <w:color w:val="222222"/>
          <w:sz w:val="22"/>
          <w:szCs w:val="22"/>
        </w:rPr>
        <w:t xml:space="preserve"> Native</w:t>
      </w:r>
    </w:p>
    <w:p w14:paraId="77C2F58A" w14:textId="77777777" w:rsidR="00E5311C" w:rsidRPr="001F434F" w:rsidRDefault="00E5311C" w:rsidP="00E5311C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222222"/>
          <w:sz w:val="22"/>
          <w:szCs w:val="22"/>
        </w:rPr>
        <w:t>Middle Eastern</w:t>
      </w:r>
    </w:p>
    <w:p w14:paraId="150B27CD" w14:textId="77777777" w:rsidR="00E5311C" w:rsidRPr="001F434F" w:rsidRDefault="00E5311C" w:rsidP="00E5311C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222222"/>
          <w:sz w:val="22"/>
          <w:szCs w:val="22"/>
        </w:rPr>
        <w:t>More than one race</w:t>
      </w:r>
    </w:p>
    <w:p w14:paraId="4F165FC8" w14:textId="77777777" w:rsidR="00E5311C" w:rsidRPr="001F434F" w:rsidRDefault="00E5311C" w:rsidP="00E5311C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222222"/>
          <w:sz w:val="22"/>
          <w:szCs w:val="22"/>
        </w:rPr>
        <w:t>Unknown or not reported</w:t>
      </w:r>
    </w:p>
    <w:p w14:paraId="2B950501" w14:textId="33D9C1CE" w:rsidR="00F742DA" w:rsidRPr="00F742DA" w:rsidRDefault="00E5311C" w:rsidP="00F742DA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222222"/>
          <w:sz w:val="22"/>
          <w:szCs w:val="22"/>
        </w:rPr>
        <w:t>Decline to answer </w:t>
      </w:r>
    </w:p>
    <w:p w14:paraId="43ECCAE3" w14:textId="77777777" w:rsidR="00F742DA" w:rsidRDefault="00F742DA" w:rsidP="00F742DA">
      <w:pPr>
        <w:pStyle w:val="NormalWeb"/>
        <w:spacing w:before="0" w:beforeAutospacing="0" w:after="0" w:afterAutospacing="0"/>
        <w:ind w:left="1440"/>
        <w:textAlignment w:val="baseline"/>
        <w:rPr>
          <w:rFonts w:ascii="Arial" w:hAnsi="Arial" w:cs="Arial"/>
          <w:color w:val="000000"/>
          <w:sz w:val="22"/>
          <w:szCs w:val="22"/>
        </w:rPr>
      </w:pPr>
    </w:p>
    <w:p w14:paraId="46B549B7" w14:textId="7A87133C" w:rsidR="00F742DA" w:rsidRDefault="00F742DA" w:rsidP="00F742DA">
      <w:pPr>
        <w:pStyle w:val="NormalWeb"/>
        <w:numPr>
          <w:ilvl w:val="0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Have you received mental health treatment(s) in the past?</w:t>
      </w:r>
    </w:p>
    <w:p w14:paraId="2AF9EE84" w14:textId="4B1B7AAB" w:rsidR="00F742DA" w:rsidRDefault="00F742DA" w:rsidP="00F742DA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Yes: ________________________</w:t>
      </w:r>
    </w:p>
    <w:p w14:paraId="49998171" w14:textId="13CF9B62" w:rsidR="00F742DA" w:rsidRPr="00F742DA" w:rsidRDefault="00F742DA" w:rsidP="00F742DA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No </w:t>
      </w:r>
    </w:p>
    <w:p w14:paraId="041C7CC9" w14:textId="77777777" w:rsidR="00E5311C" w:rsidRPr="001F434F" w:rsidRDefault="00E5311C" w:rsidP="00E5311C">
      <w:pPr>
        <w:pStyle w:val="NormalWeb"/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</w:p>
    <w:p w14:paraId="03D65BC2" w14:textId="37D98B00" w:rsidR="00E5311C" w:rsidRPr="001F434F" w:rsidRDefault="00E5311C" w:rsidP="00E5311C">
      <w:pPr>
        <w:pStyle w:val="NormalWeb"/>
        <w:numPr>
          <w:ilvl w:val="0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222222"/>
          <w:sz w:val="22"/>
          <w:szCs w:val="22"/>
        </w:rPr>
        <w:t>Which, if any, of the following mental health treatment(s) are you receiving?</w:t>
      </w:r>
      <w:r w:rsidR="0012359E">
        <w:rPr>
          <w:rFonts w:ascii="Arial" w:hAnsi="Arial" w:cs="Arial"/>
          <w:color w:val="222222"/>
          <w:sz w:val="22"/>
          <w:szCs w:val="22"/>
        </w:rPr>
        <w:t xml:space="preserve"> How often?</w:t>
      </w:r>
    </w:p>
    <w:p w14:paraId="56EB2495" w14:textId="6B5BC169" w:rsidR="00E5311C" w:rsidRPr="001F434F" w:rsidRDefault="00E5311C" w:rsidP="00E5311C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222222"/>
          <w:sz w:val="22"/>
          <w:szCs w:val="22"/>
        </w:rPr>
        <w:t>Counseling</w:t>
      </w:r>
      <w:r w:rsidR="00D72DAC">
        <w:rPr>
          <w:rFonts w:ascii="Arial" w:hAnsi="Arial" w:cs="Arial"/>
          <w:color w:val="222222"/>
          <w:sz w:val="22"/>
          <w:szCs w:val="22"/>
        </w:rPr>
        <w:t>: _________________________</w:t>
      </w:r>
    </w:p>
    <w:p w14:paraId="022D86A2" w14:textId="0E63FB09" w:rsidR="00E5311C" w:rsidRPr="001F434F" w:rsidRDefault="00E5311C" w:rsidP="00E5311C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222222"/>
          <w:sz w:val="22"/>
          <w:szCs w:val="22"/>
        </w:rPr>
        <w:t>Psychotropic medication</w:t>
      </w:r>
      <w:r w:rsidR="00D72DAC">
        <w:rPr>
          <w:rFonts w:ascii="Arial" w:hAnsi="Arial" w:cs="Arial"/>
          <w:color w:val="222222"/>
          <w:sz w:val="22"/>
          <w:szCs w:val="22"/>
        </w:rPr>
        <w:t>: ______________________</w:t>
      </w:r>
    </w:p>
    <w:p w14:paraId="5CEF6ED8" w14:textId="77777777" w:rsidR="00E5311C" w:rsidRPr="001F434F" w:rsidRDefault="00E5311C" w:rsidP="00E5311C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222222"/>
          <w:sz w:val="22"/>
          <w:szCs w:val="22"/>
        </w:rPr>
        <w:t>None</w:t>
      </w:r>
    </w:p>
    <w:p w14:paraId="00348E37" w14:textId="7B2BF446" w:rsidR="00E5311C" w:rsidRPr="001F434F" w:rsidRDefault="00E5311C" w:rsidP="00E5311C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222222"/>
          <w:sz w:val="22"/>
          <w:szCs w:val="22"/>
        </w:rPr>
        <w:t>Other: please write _______________________</w:t>
      </w:r>
    </w:p>
    <w:p w14:paraId="60472920" w14:textId="77777777" w:rsidR="00E5311C" w:rsidRPr="001F434F" w:rsidRDefault="00E5311C" w:rsidP="00E5311C">
      <w:pPr>
        <w:pStyle w:val="NormalWeb"/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</w:p>
    <w:p w14:paraId="1DD30C04" w14:textId="77777777" w:rsidR="00E5311C" w:rsidRPr="001F434F" w:rsidRDefault="00E5311C" w:rsidP="00E5311C">
      <w:pPr>
        <w:pStyle w:val="NormalWeb"/>
        <w:numPr>
          <w:ilvl w:val="0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000000"/>
          <w:sz w:val="22"/>
          <w:szCs w:val="22"/>
        </w:rPr>
        <w:t>How many times have you used VR before?</w:t>
      </w:r>
    </w:p>
    <w:p w14:paraId="5C665D65" w14:textId="1B03EF38" w:rsidR="00E5311C" w:rsidRPr="001F434F" w:rsidRDefault="00E5311C" w:rsidP="00E5311C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000000"/>
          <w:sz w:val="22"/>
          <w:szCs w:val="22"/>
        </w:rPr>
        <w:t>This is my first-time using VR</w:t>
      </w:r>
    </w:p>
    <w:p w14:paraId="415B6856" w14:textId="27DC6122" w:rsidR="00E5311C" w:rsidRPr="001F434F" w:rsidRDefault="00E5311C" w:rsidP="00E5311C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000000"/>
          <w:sz w:val="22"/>
          <w:szCs w:val="22"/>
        </w:rPr>
        <w:t>1 – 4</w:t>
      </w:r>
    </w:p>
    <w:p w14:paraId="55A7CBB8" w14:textId="0EA9D3B1" w:rsidR="00E5311C" w:rsidRPr="001F434F" w:rsidRDefault="00E5311C" w:rsidP="00E5311C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000000"/>
          <w:sz w:val="22"/>
          <w:szCs w:val="22"/>
        </w:rPr>
        <w:t>5 – 9</w:t>
      </w:r>
    </w:p>
    <w:p w14:paraId="0077D47C" w14:textId="37A916CD" w:rsidR="00E5311C" w:rsidRDefault="00E5311C" w:rsidP="00E5311C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000000"/>
          <w:sz w:val="22"/>
          <w:szCs w:val="22"/>
        </w:rPr>
        <w:t>10+</w:t>
      </w:r>
    </w:p>
    <w:p w14:paraId="6CDC7855" w14:textId="77777777" w:rsidR="00A55AD9" w:rsidRDefault="00A55AD9" w:rsidP="00A55AD9">
      <w:pPr>
        <w:pStyle w:val="NormalWeb"/>
        <w:spacing w:before="0" w:beforeAutospacing="0" w:after="0" w:afterAutospacing="0"/>
        <w:ind w:left="1440"/>
        <w:textAlignment w:val="baseline"/>
        <w:rPr>
          <w:rFonts w:ascii="Arial" w:hAnsi="Arial" w:cs="Arial"/>
          <w:color w:val="000000"/>
          <w:sz w:val="22"/>
          <w:szCs w:val="22"/>
        </w:rPr>
      </w:pPr>
    </w:p>
    <w:p w14:paraId="79A12F86" w14:textId="52449C77" w:rsidR="00A55AD9" w:rsidRDefault="00A55AD9" w:rsidP="00A55AD9">
      <w:pPr>
        <w:pStyle w:val="NormalWeb"/>
        <w:numPr>
          <w:ilvl w:val="0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In what capacity have you used VR in the past?</w:t>
      </w:r>
    </w:p>
    <w:p w14:paraId="2D335AEC" w14:textId="33F922D7" w:rsidR="00A55AD9" w:rsidRDefault="00A55AD9" w:rsidP="00A55AD9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lastRenderedPageBreak/>
        <w:t>Gaming: _____________</w:t>
      </w:r>
      <w:r w:rsidR="007F5882">
        <w:rPr>
          <w:rFonts w:ascii="Arial" w:hAnsi="Arial" w:cs="Arial"/>
          <w:color w:val="000000"/>
          <w:sz w:val="22"/>
          <w:szCs w:val="22"/>
        </w:rPr>
        <w:t>__</w:t>
      </w:r>
    </w:p>
    <w:p w14:paraId="56B66F26" w14:textId="4EA384BE" w:rsidR="00A55AD9" w:rsidRDefault="00A55AD9" w:rsidP="00A55AD9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Treatment: _______________</w:t>
      </w:r>
    </w:p>
    <w:p w14:paraId="72283BB2" w14:textId="16C52F9A" w:rsidR="00A55AD9" w:rsidRDefault="00A55AD9" w:rsidP="00A55AD9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Research: _________________</w:t>
      </w:r>
    </w:p>
    <w:p w14:paraId="25BFDF85" w14:textId="03E8C176" w:rsidR="0075165D" w:rsidRDefault="0075165D" w:rsidP="00A55AD9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Other: _________________</w:t>
      </w:r>
    </w:p>
    <w:p w14:paraId="655CD9CA" w14:textId="4A642996" w:rsidR="00A55AD9" w:rsidRDefault="00A55AD9" w:rsidP="00A55AD9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N/A</w:t>
      </w:r>
    </w:p>
    <w:p w14:paraId="3D2C0259" w14:textId="77777777" w:rsidR="004B4E47" w:rsidRPr="001F434F" w:rsidRDefault="004B4E47" w:rsidP="004B4E47">
      <w:pPr>
        <w:pStyle w:val="NormalWeb"/>
        <w:spacing w:before="0" w:beforeAutospacing="0" w:after="0" w:afterAutospacing="0"/>
        <w:ind w:left="1440"/>
        <w:textAlignment w:val="baseline"/>
        <w:rPr>
          <w:rFonts w:ascii="Arial" w:hAnsi="Arial" w:cs="Arial"/>
          <w:color w:val="000000"/>
          <w:sz w:val="22"/>
          <w:szCs w:val="22"/>
        </w:rPr>
      </w:pPr>
    </w:p>
    <w:p w14:paraId="7C0B87B7" w14:textId="1F9C7D55" w:rsidR="00722C18" w:rsidRPr="001F434F" w:rsidRDefault="00722C18" w:rsidP="00722C18">
      <w:pPr>
        <w:pStyle w:val="NormalWeb"/>
        <w:numPr>
          <w:ilvl w:val="0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000000"/>
          <w:sz w:val="22"/>
          <w:szCs w:val="22"/>
        </w:rPr>
        <w:t xml:space="preserve">Have you been diagnosed with epilepsy? </w:t>
      </w:r>
    </w:p>
    <w:p w14:paraId="5180EA10" w14:textId="255FB38F" w:rsidR="00722C18" w:rsidRPr="001F434F" w:rsidRDefault="00722C18" w:rsidP="00722C18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000000"/>
          <w:sz w:val="22"/>
          <w:szCs w:val="22"/>
        </w:rPr>
        <w:t xml:space="preserve">Yes </w:t>
      </w:r>
    </w:p>
    <w:p w14:paraId="637838C2" w14:textId="72645245" w:rsidR="00722C18" w:rsidRPr="001F434F" w:rsidRDefault="00722C18" w:rsidP="00722C18">
      <w:pPr>
        <w:pStyle w:val="NormalWeb"/>
        <w:numPr>
          <w:ilvl w:val="2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000000"/>
          <w:sz w:val="22"/>
          <w:szCs w:val="22"/>
        </w:rPr>
        <w:t xml:space="preserve">If yes, are you currently receiving treatment for it?   Y    N </w:t>
      </w:r>
      <w:proofErr w:type="gramStart"/>
      <w:r w:rsidRPr="001F434F">
        <w:rPr>
          <w:rFonts w:ascii="Arial" w:hAnsi="Arial" w:cs="Arial"/>
          <w:color w:val="000000"/>
          <w:sz w:val="22"/>
          <w:szCs w:val="22"/>
        </w:rPr>
        <w:t xml:space="preserve">   (</w:t>
      </w:r>
      <w:proofErr w:type="gramEnd"/>
      <w:r w:rsidRPr="001F434F">
        <w:rPr>
          <w:rFonts w:ascii="Arial" w:hAnsi="Arial" w:cs="Arial"/>
          <w:color w:val="000000"/>
          <w:sz w:val="22"/>
          <w:szCs w:val="22"/>
        </w:rPr>
        <w:t>please circle)</w:t>
      </w:r>
    </w:p>
    <w:p w14:paraId="0DB512BC" w14:textId="5C62F748" w:rsidR="001F434F" w:rsidRDefault="001F434F" w:rsidP="001F434F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1F434F">
        <w:rPr>
          <w:rFonts w:ascii="Arial" w:hAnsi="Arial" w:cs="Arial"/>
          <w:color w:val="000000"/>
          <w:sz w:val="22"/>
          <w:szCs w:val="22"/>
        </w:rPr>
        <w:t>No</w:t>
      </w:r>
    </w:p>
    <w:p w14:paraId="5BB57506" w14:textId="77777777" w:rsidR="004B4E47" w:rsidRDefault="004B4E47" w:rsidP="004B4E47">
      <w:pPr>
        <w:pStyle w:val="NormalWeb"/>
        <w:spacing w:before="0" w:beforeAutospacing="0" w:after="0" w:afterAutospacing="0"/>
        <w:ind w:left="1440"/>
        <w:textAlignment w:val="baseline"/>
        <w:rPr>
          <w:rFonts w:ascii="Arial" w:hAnsi="Arial" w:cs="Arial"/>
          <w:color w:val="000000"/>
          <w:sz w:val="22"/>
          <w:szCs w:val="22"/>
        </w:rPr>
      </w:pPr>
    </w:p>
    <w:p w14:paraId="7130458D" w14:textId="1A81AB38" w:rsidR="00FE05E4" w:rsidRDefault="00FE05E4" w:rsidP="00FE05E4">
      <w:pPr>
        <w:pStyle w:val="NormalWeb"/>
        <w:numPr>
          <w:ilvl w:val="0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Have you experienced a</w:t>
      </w:r>
      <w:r w:rsidR="00E41BDF">
        <w:rPr>
          <w:rFonts w:ascii="Arial" w:hAnsi="Arial" w:cs="Arial"/>
          <w:color w:val="000000"/>
          <w:sz w:val="22"/>
          <w:szCs w:val="22"/>
        </w:rPr>
        <w:t>ny</w:t>
      </w:r>
      <w:r>
        <w:rPr>
          <w:rFonts w:ascii="Arial" w:hAnsi="Arial" w:cs="Arial"/>
          <w:color w:val="000000"/>
          <w:sz w:val="22"/>
          <w:szCs w:val="22"/>
        </w:rPr>
        <w:t xml:space="preserve"> seizure</w:t>
      </w:r>
      <w:r w:rsidR="00E41BDF">
        <w:rPr>
          <w:rFonts w:ascii="Arial" w:hAnsi="Arial" w:cs="Arial"/>
          <w:color w:val="000000"/>
          <w:sz w:val="22"/>
          <w:szCs w:val="22"/>
        </w:rPr>
        <w:t>(s)</w:t>
      </w:r>
      <w:r>
        <w:rPr>
          <w:rFonts w:ascii="Arial" w:hAnsi="Arial" w:cs="Arial"/>
          <w:color w:val="000000"/>
          <w:sz w:val="22"/>
          <w:szCs w:val="22"/>
        </w:rPr>
        <w:t xml:space="preserve"> in the past 6 months?</w:t>
      </w:r>
    </w:p>
    <w:p w14:paraId="4E4AB090" w14:textId="62F00A66" w:rsidR="00FE05E4" w:rsidRDefault="00FE05E4" w:rsidP="00FE05E4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Yes</w:t>
      </w:r>
    </w:p>
    <w:p w14:paraId="36F8DBF9" w14:textId="33B97D8F" w:rsidR="00A62AF6" w:rsidRPr="000F275C" w:rsidRDefault="00FE05E4" w:rsidP="007C09A1">
      <w:pPr>
        <w:pStyle w:val="NormalWeb"/>
        <w:numPr>
          <w:ilvl w:val="1"/>
          <w:numId w:val="19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No</w:t>
      </w:r>
    </w:p>
    <w:sectPr w:rsidR="00A62AF6" w:rsidRPr="000F275C" w:rsidSect="001C2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65D41"/>
    <w:multiLevelType w:val="multilevel"/>
    <w:tmpl w:val="97589C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E72492"/>
    <w:multiLevelType w:val="multilevel"/>
    <w:tmpl w:val="6AD851D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8A0589"/>
    <w:multiLevelType w:val="multilevel"/>
    <w:tmpl w:val="ED04394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D8D5C94"/>
    <w:multiLevelType w:val="multilevel"/>
    <w:tmpl w:val="E5C41F1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41E5703"/>
    <w:multiLevelType w:val="multilevel"/>
    <w:tmpl w:val="C59C69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A6C08D0"/>
    <w:multiLevelType w:val="multilevel"/>
    <w:tmpl w:val="731A128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" w15:restartNumberingAfterBreak="0">
    <w:nsid w:val="3A911650"/>
    <w:multiLevelType w:val="multilevel"/>
    <w:tmpl w:val="5470CE9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CE612A8"/>
    <w:multiLevelType w:val="multilevel"/>
    <w:tmpl w:val="C35EA1B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9B31E0D"/>
    <w:multiLevelType w:val="multilevel"/>
    <w:tmpl w:val="063A283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C411BDB"/>
    <w:multiLevelType w:val="multilevel"/>
    <w:tmpl w:val="A216CE3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1B977F1"/>
    <w:multiLevelType w:val="multilevel"/>
    <w:tmpl w:val="64A0E0E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2235246"/>
    <w:multiLevelType w:val="multilevel"/>
    <w:tmpl w:val="FFD4218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0002872"/>
    <w:multiLevelType w:val="multilevel"/>
    <w:tmpl w:val="CE9023F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1CC2D7F"/>
    <w:multiLevelType w:val="multilevel"/>
    <w:tmpl w:val="3DBCD5D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67F25BB"/>
    <w:multiLevelType w:val="multilevel"/>
    <w:tmpl w:val="81CCE3D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80353297">
    <w:abstractNumId w:val="5"/>
  </w:num>
  <w:num w:numId="2" w16cid:durableId="656107252">
    <w:abstractNumId w:val="3"/>
    <w:lvlOverride w:ilvl="0">
      <w:lvl w:ilvl="0">
        <w:numFmt w:val="decimal"/>
        <w:lvlText w:val="%1."/>
        <w:lvlJc w:val="left"/>
      </w:lvl>
    </w:lvlOverride>
  </w:num>
  <w:num w:numId="3" w16cid:durableId="1338000380">
    <w:abstractNumId w:val="1"/>
    <w:lvlOverride w:ilvl="0">
      <w:lvl w:ilvl="0">
        <w:numFmt w:val="decimal"/>
        <w:lvlText w:val="%1."/>
        <w:lvlJc w:val="left"/>
      </w:lvl>
    </w:lvlOverride>
  </w:num>
  <w:num w:numId="4" w16cid:durableId="1344821525">
    <w:abstractNumId w:val="13"/>
    <w:lvlOverride w:ilvl="0">
      <w:lvl w:ilvl="0">
        <w:numFmt w:val="decimal"/>
        <w:lvlText w:val="%1."/>
        <w:lvlJc w:val="left"/>
      </w:lvl>
    </w:lvlOverride>
  </w:num>
  <w:num w:numId="5" w16cid:durableId="1473214396">
    <w:abstractNumId w:val="12"/>
    <w:lvlOverride w:ilvl="0">
      <w:lvl w:ilvl="0">
        <w:numFmt w:val="decimal"/>
        <w:lvlText w:val="%1."/>
        <w:lvlJc w:val="left"/>
      </w:lvl>
    </w:lvlOverride>
  </w:num>
  <w:num w:numId="6" w16cid:durableId="1163550694">
    <w:abstractNumId w:val="6"/>
    <w:lvlOverride w:ilvl="0">
      <w:lvl w:ilvl="0">
        <w:numFmt w:val="decimal"/>
        <w:lvlText w:val="%1."/>
        <w:lvlJc w:val="left"/>
      </w:lvl>
    </w:lvlOverride>
  </w:num>
  <w:num w:numId="7" w16cid:durableId="572471687">
    <w:abstractNumId w:val="14"/>
    <w:lvlOverride w:ilvl="0">
      <w:lvl w:ilvl="0">
        <w:numFmt w:val="decimal"/>
        <w:lvlText w:val="%1."/>
        <w:lvlJc w:val="left"/>
      </w:lvl>
    </w:lvlOverride>
  </w:num>
  <w:num w:numId="8" w16cid:durableId="1582763338">
    <w:abstractNumId w:val="9"/>
    <w:lvlOverride w:ilvl="0">
      <w:lvl w:ilvl="0">
        <w:numFmt w:val="decimal"/>
        <w:lvlText w:val="%1."/>
        <w:lvlJc w:val="left"/>
      </w:lvl>
    </w:lvlOverride>
  </w:num>
  <w:num w:numId="9" w16cid:durableId="1453013148">
    <w:abstractNumId w:val="4"/>
  </w:num>
  <w:num w:numId="10" w16cid:durableId="974141224">
    <w:abstractNumId w:val="8"/>
    <w:lvlOverride w:ilvl="0">
      <w:lvl w:ilvl="0">
        <w:numFmt w:val="decimal"/>
        <w:lvlText w:val="%1."/>
        <w:lvlJc w:val="left"/>
      </w:lvl>
    </w:lvlOverride>
  </w:num>
  <w:num w:numId="11" w16cid:durableId="1784567424">
    <w:abstractNumId w:val="2"/>
    <w:lvlOverride w:ilvl="0">
      <w:lvl w:ilvl="0">
        <w:numFmt w:val="decimal"/>
        <w:lvlText w:val="%1."/>
        <w:lvlJc w:val="left"/>
      </w:lvl>
    </w:lvlOverride>
  </w:num>
  <w:num w:numId="12" w16cid:durableId="313535731">
    <w:abstractNumId w:val="2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3" w16cid:durableId="775831231">
    <w:abstractNumId w:val="7"/>
    <w:lvlOverride w:ilvl="0">
      <w:lvl w:ilvl="0">
        <w:numFmt w:val="decimal"/>
        <w:lvlText w:val="%1."/>
        <w:lvlJc w:val="left"/>
      </w:lvl>
    </w:lvlOverride>
  </w:num>
  <w:num w:numId="14" w16cid:durableId="1241254018">
    <w:abstractNumId w:val="7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5" w16cid:durableId="462817280">
    <w:abstractNumId w:val="11"/>
    <w:lvlOverride w:ilvl="0">
      <w:lvl w:ilvl="0">
        <w:numFmt w:val="decimal"/>
        <w:lvlText w:val="%1."/>
        <w:lvlJc w:val="left"/>
      </w:lvl>
    </w:lvlOverride>
  </w:num>
  <w:num w:numId="16" w16cid:durableId="838084226">
    <w:abstractNumId w:val="11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7" w16cid:durableId="1678651343">
    <w:abstractNumId w:val="10"/>
    <w:lvlOverride w:ilvl="0">
      <w:lvl w:ilvl="0">
        <w:numFmt w:val="decimal"/>
        <w:lvlText w:val="%1."/>
        <w:lvlJc w:val="left"/>
      </w:lvl>
    </w:lvlOverride>
  </w:num>
  <w:num w:numId="18" w16cid:durableId="741415875">
    <w:abstractNumId w:val="10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9" w16cid:durableId="16093157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11C"/>
    <w:rsid w:val="000F275C"/>
    <w:rsid w:val="0012359E"/>
    <w:rsid w:val="001C2028"/>
    <w:rsid w:val="001F434F"/>
    <w:rsid w:val="003C0433"/>
    <w:rsid w:val="00484991"/>
    <w:rsid w:val="004B4E47"/>
    <w:rsid w:val="00670B59"/>
    <w:rsid w:val="00722C18"/>
    <w:rsid w:val="0075165D"/>
    <w:rsid w:val="007C09A1"/>
    <w:rsid w:val="007F5882"/>
    <w:rsid w:val="00A1059C"/>
    <w:rsid w:val="00A55AD9"/>
    <w:rsid w:val="00A62AF6"/>
    <w:rsid w:val="00A8063F"/>
    <w:rsid w:val="00AD07C8"/>
    <w:rsid w:val="00D72DAC"/>
    <w:rsid w:val="00E41BDF"/>
    <w:rsid w:val="00E5311C"/>
    <w:rsid w:val="00EA5738"/>
    <w:rsid w:val="00F600BC"/>
    <w:rsid w:val="00F742DA"/>
    <w:rsid w:val="00FD4374"/>
    <w:rsid w:val="00FE0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FFC88B"/>
  <w14:defaultImageDpi w14:val="32767"/>
  <w15:chartTrackingRefBased/>
  <w15:docId w15:val="{C11392D6-8E77-B449-8C83-6822B0141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5311C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5311C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E531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8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t Paul</dc:creator>
  <cp:keywords/>
  <dc:description/>
  <cp:lastModifiedBy>Margot Dorothy Paul</cp:lastModifiedBy>
  <cp:revision>2</cp:revision>
  <dcterms:created xsi:type="dcterms:W3CDTF">2023-01-04T19:57:00Z</dcterms:created>
  <dcterms:modified xsi:type="dcterms:W3CDTF">2023-01-04T19:57:00Z</dcterms:modified>
</cp:coreProperties>
</file>